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867EAA" w14:textId="106F7896" w:rsidR="00707995" w:rsidRDefault="00707995" w:rsidP="00707995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upplementary Description:</w:t>
      </w:r>
    </w:p>
    <w:p w14:paraId="1EF72F96" w14:textId="77777777" w:rsidR="00707995" w:rsidRDefault="00707995" w:rsidP="00707995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BF6B171" w14:textId="0BE93EF3" w:rsidR="00707995" w:rsidRDefault="00707995" w:rsidP="00707995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ABL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1: Nucleotide sequences of the primers used to quantify mRNA levels by qPCR</w:t>
      </w:r>
    </w:p>
    <w:p w14:paraId="29C060ED" w14:textId="77777777" w:rsidR="00707995" w:rsidRDefault="00707995"/>
    <w:sectPr w:rsidR="007079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995"/>
    <w:rsid w:val="00707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D2CD6"/>
  <w15:chartTrackingRefBased/>
  <w15:docId w15:val="{514FD2B9-8CDD-4932-A338-330F01CDB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799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7215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1-02-02T10:05:00Z</dcterms:created>
  <dcterms:modified xsi:type="dcterms:W3CDTF">2021-02-02T10:08:00Z</dcterms:modified>
</cp:coreProperties>
</file>